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Multimedia Appendix 2</w:t>
      </w:r>
    </w:p>
    <w:p>
      <w:pPr>
        <w:pStyle w:val="Normal"/>
        <w:spacing w:lineRule="exact" w:line="50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List of ICD Codes Associated With Overdose</w:t>
      </w:r>
    </w:p>
    <w:p>
      <w:pPr>
        <w:pStyle w:val="Normal"/>
        <w:spacing w:lineRule="exact" w:line="50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X40: Accidental poisoning by and exposure to non-opioid analgesics, antipyretics and anti-rheumatics; X41: Accidental poisoning by and exposure to antiepileptic, sedative-hypnotic, antiparkinsonism and psychotropic drugs, not elsewhere classified; X42: Accidental poisoning by and exposure to narcotics and psychodysleptics [hallucinogens], not elsewhere classified; X43: Accidental poisoning by and exposure to other drugs acting on the autonomic nervous system; X44: Accidental poisoning by and exposure to other and unspecified drugs, medicaments and biological substances; X60: Intentional self-poisoning by and exposure to non-opioid analgesics, antipyretics and anti-rheumatics; X61: Intentional self-poisoning by and exposure to antiepileptic, sedative-hypnotic, anti-parkinsonism and psychotropic drugs, not elsewhere classified; X62: Intentional self-poisoning by and exposure to narcotics and psychodysleptics [hallucinogens], not elsewhere classified; X63: Intentional self-poisoning by and exposure to other drugs acting on the autonomic nervous system; X64: Intentional self-poisoning by and exposure to other and unspecified drugs, medicaments and biological substances; X85: Assault by drugs, medicaments and biological substances; Y10: Poisoning by and exposure to nonopioid analgesics, antipyretics and antirheumatics, undetermined intent; Y11: Poisoning by and exposure to antiepileptic, sedative-hypnotic, antiparkinsonism and psychotropic drugs, not elsewhere classified, undetermined intent; Y12: Poisoning by and exposure to narcotics and psychodysleptics [hallucinogens], not elsewhere classified, undetermined intent; Y13: Poisoning by and exposure to other drugs acting on the autonomic nervous system, undetermined intent; and Y14: Poisoning by and exposure to other and unspecified drugs, medicaments and biological substances, undetermined intent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tabspan">
    <w:name w:val="apple-tab-span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Articleheaderdoilabel">
    <w:name w:val="article-header__doi__label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ibliography">
    <w:name w:val="Bibliography"/>
    <w:basedOn w:val="Normal"/>
    <w:next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9:25:00Z</dcterms:created>
  <dc:creator>Purushothaman, Vidya</dc:creator>
  <dc:description/>
  <cp:keywords/>
  <dc:language>en-US</dc:language>
  <cp:lastModifiedBy>Arya  A</cp:lastModifiedBy>
  <dcterms:modified xsi:type="dcterms:W3CDTF">2022-12-30T14:42:00Z</dcterms:modified>
  <cp:revision>3</cp:revision>
  <dc:subject/>
  <dc:title/>
</cp:coreProperties>
</file>